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A0638" w14:textId="4F82AB26" w:rsidR="0001021F" w:rsidRDefault="0001021F" w:rsidP="0001021F">
      <w:pPr>
        <w:jc w:val="both"/>
        <w:rPr>
          <w:b/>
          <w:bCs/>
          <w:vertAlign w:val="superscript"/>
          <w:lang w:val="en-US"/>
        </w:rPr>
      </w:pPr>
      <w:r>
        <w:rPr>
          <w:b/>
          <w:bCs/>
          <w:lang w:val="en-US"/>
        </w:rPr>
        <w:t xml:space="preserve">S14 </w:t>
      </w:r>
      <w:r w:rsidRPr="00386BB1">
        <w:rPr>
          <w:b/>
          <w:bCs/>
          <w:lang w:val="en-US"/>
        </w:rPr>
        <w:t xml:space="preserve">Table. </w:t>
      </w:r>
      <w:r w:rsidRPr="00923465">
        <w:rPr>
          <w:b/>
          <w:bCs/>
          <w:lang w:val="en-US"/>
        </w:rPr>
        <w:t>Clinical variables</w:t>
      </w:r>
      <w:r>
        <w:rPr>
          <w:b/>
          <w:bCs/>
          <w:lang w:val="en-US"/>
        </w:rPr>
        <w:t xml:space="preserve">. </w:t>
      </w:r>
      <w:r w:rsidRPr="00386BB1">
        <w:rPr>
          <w:b/>
          <w:bCs/>
          <w:lang w:val="en-US"/>
        </w:rPr>
        <w:t>Life habits: Mediterranean diet</w:t>
      </w:r>
      <w:r>
        <w:rPr>
          <w:b/>
          <w:bCs/>
          <w:vertAlign w:val="superscript"/>
          <w:lang w:val="en-US"/>
        </w:rPr>
        <w:t xml:space="preserve"> </w:t>
      </w:r>
      <w:r w:rsidR="00F73F7B" w:rsidRPr="00F73F7B">
        <w:t>[</w:t>
      </w:r>
      <w:r w:rsidRPr="00F73F7B">
        <w:t>38</w:t>
      </w:r>
      <w:r w:rsidR="00F73F7B">
        <w:t>].</w:t>
      </w:r>
    </w:p>
    <w:p w14:paraId="7BAD601E" w14:textId="77777777" w:rsidR="0001021F" w:rsidRDefault="0001021F" w:rsidP="0001021F">
      <w:pPr>
        <w:jc w:val="both"/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799"/>
        <w:gridCol w:w="851"/>
        <w:gridCol w:w="844"/>
      </w:tblGrid>
      <w:tr w:rsidR="0001021F" w:rsidRPr="004367E7" w14:paraId="27EF818E" w14:textId="77777777" w:rsidTr="00DB64E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454D4D91" w14:textId="77777777" w:rsidR="0001021F" w:rsidRPr="004367E7" w:rsidRDefault="0001021F" w:rsidP="00DB64E7">
            <w:pPr>
              <w:rPr>
                <w:lang w:val="en-US"/>
              </w:rPr>
            </w:pPr>
            <w:r w:rsidRPr="004367E7">
              <w:rPr>
                <w:lang w:val="en-US"/>
              </w:rPr>
              <w:t>Answer the questio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1A59874" w14:textId="77777777" w:rsidR="0001021F" w:rsidRPr="004367E7" w:rsidRDefault="0001021F" w:rsidP="00DB64E7">
            <w:pPr>
              <w:rPr>
                <w:lang w:val="en-US"/>
              </w:rPr>
            </w:pPr>
            <w:r w:rsidRPr="004367E7">
              <w:rPr>
                <w:lang w:val="en-US"/>
              </w:rPr>
              <w:t>Y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08D67FBF" w14:textId="77777777" w:rsidR="0001021F" w:rsidRPr="004367E7" w:rsidRDefault="0001021F" w:rsidP="00DB64E7">
            <w:pPr>
              <w:rPr>
                <w:lang w:val="en-US"/>
              </w:rPr>
            </w:pPr>
            <w:r w:rsidRPr="004367E7">
              <w:rPr>
                <w:lang w:val="en-US"/>
              </w:rPr>
              <w:t>No</w:t>
            </w:r>
          </w:p>
        </w:tc>
      </w:tr>
      <w:tr w:rsidR="0001021F" w:rsidRPr="00F73F7B" w14:paraId="7F62B0AF" w14:textId="77777777" w:rsidTr="00DB64E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2A49DCC9" w14:textId="77777777" w:rsidR="0001021F" w:rsidRPr="004367E7" w:rsidRDefault="0001021F" w:rsidP="0001021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367E7">
              <w:rPr>
                <w:lang w:val="en-US"/>
              </w:rPr>
              <w:t>Do you use olive oil as your main culinary fat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A7C756" w14:textId="77777777" w:rsidR="0001021F" w:rsidRPr="004367E7" w:rsidRDefault="0001021F" w:rsidP="00DB64E7">
            <w:pPr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3597108D" w14:textId="77777777" w:rsidR="0001021F" w:rsidRPr="004367E7" w:rsidRDefault="0001021F" w:rsidP="00DB64E7">
            <w:pPr>
              <w:rPr>
                <w:lang w:val="en-US"/>
              </w:rPr>
            </w:pPr>
          </w:p>
        </w:tc>
      </w:tr>
      <w:tr w:rsidR="0001021F" w:rsidRPr="004367E7" w14:paraId="091438CF" w14:textId="77777777" w:rsidTr="00DB64E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08212403" w14:textId="77777777" w:rsidR="0001021F" w:rsidRPr="004367E7" w:rsidRDefault="0001021F" w:rsidP="0001021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367E7">
              <w:rPr>
                <w:lang w:val="en-US"/>
              </w:rPr>
              <w:t>How much olive oil do you consume in a day? (</w:t>
            </w:r>
            <w:proofErr w:type="gramStart"/>
            <w:r w:rsidRPr="004367E7">
              <w:rPr>
                <w:lang w:val="en-US"/>
              </w:rPr>
              <w:t>including</w:t>
            </w:r>
            <w:proofErr w:type="gramEnd"/>
            <w:r w:rsidRPr="004367E7">
              <w:rPr>
                <w:lang w:val="en-US"/>
              </w:rPr>
              <w:t xml:space="preserve"> oil used for frying, salads, meals from home, etc.)  More than 3 tablespoons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6F3312" w14:textId="77777777" w:rsidR="0001021F" w:rsidRPr="004367E7" w:rsidRDefault="0001021F" w:rsidP="00DB64E7">
            <w:pPr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17072B48" w14:textId="77777777" w:rsidR="0001021F" w:rsidRPr="004367E7" w:rsidRDefault="0001021F" w:rsidP="00DB64E7">
            <w:pPr>
              <w:rPr>
                <w:lang w:val="en-US"/>
              </w:rPr>
            </w:pPr>
          </w:p>
        </w:tc>
      </w:tr>
      <w:tr w:rsidR="0001021F" w:rsidRPr="00F73F7B" w14:paraId="72C12FB2" w14:textId="77777777" w:rsidTr="00DB64E7">
        <w:tc>
          <w:tcPr>
            <w:tcW w:w="6799" w:type="dxa"/>
            <w:tcBorders>
              <w:top w:val="single" w:sz="4" w:space="0" w:color="auto"/>
            </w:tcBorders>
          </w:tcPr>
          <w:p w14:paraId="67D413E5" w14:textId="77777777" w:rsidR="0001021F" w:rsidRPr="00D13C57" w:rsidRDefault="0001021F" w:rsidP="0001021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D13C57">
              <w:rPr>
                <w:lang w:val="en-US"/>
              </w:rPr>
              <w:t>How many servings of raw vegetables or salad do you consume per day? (1 serving = 200g [consider side dishes as half a serving]) More than 1?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0C28F5" w14:textId="77777777" w:rsidR="0001021F" w:rsidRPr="004367E7" w:rsidRDefault="0001021F" w:rsidP="00DB64E7">
            <w:pPr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438C2701" w14:textId="77777777" w:rsidR="0001021F" w:rsidRPr="004367E7" w:rsidRDefault="0001021F" w:rsidP="00DB64E7">
            <w:pPr>
              <w:rPr>
                <w:lang w:val="en-US"/>
              </w:rPr>
            </w:pPr>
          </w:p>
        </w:tc>
      </w:tr>
      <w:tr w:rsidR="0001021F" w:rsidRPr="00C366DA" w14:paraId="532CADF1" w14:textId="77777777" w:rsidTr="00DB64E7">
        <w:tc>
          <w:tcPr>
            <w:tcW w:w="6799" w:type="dxa"/>
            <w:tcBorders>
              <w:bottom w:val="single" w:sz="4" w:space="0" w:color="auto"/>
            </w:tcBorders>
          </w:tcPr>
          <w:p w14:paraId="784FB3CD" w14:textId="77777777" w:rsidR="0001021F" w:rsidRPr="00D13C57" w:rsidRDefault="0001021F" w:rsidP="0001021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D13C57">
              <w:rPr>
                <w:lang w:val="en-US"/>
              </w:rPr>
              <w:t>How many units of fruit (including natural fruit juices) do you consume per day? More than 2?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B1AE4B" w14:textId="77777777" w:rsidR="0001021F" w:rsidRPr="004367E7" w:rsidRDefault="0001021F" w:rsidP="00DB64E7">
            <w:pPr>
              <w:rPr>
                <w:lang w:val="en-US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F783F99" w14:textId="77777777" w:rsidR="0001021F" w:rsidRPr="004367E7" w:rsidRDefault="0001021F" w:rsidP="00DB64E7">
            <w:pPr>
              <w:rPr>
                <w:lang w:val="en-US"/>
              </w:rPr>
            </w:pPr>
          </w:p>
        </w:tc>
      </w:tr>
      <w:tr w:rsidR="0001021F" w:rsidRPr="00F73F7B" w14:paraId="5B646F36" w14:textId="77777777" w:rsidTr="00DB64E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7419DCD3" w14:textId="77777777" w:rsidR="0001021F" w:rsidRPr="00D13C57" w:rsidRDefault="0001021F" w:rsidP="0001021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D13C57">
              <w:rPr>
                <w:lang w:val="en-US"/>
              </w:rPr>
              <w:t>How many servings of red meat, hamburger, or meat products (ham, sausage, etc.) do you consume per day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398889" w14:textId="77777777" w:rsidR="0001021F" w:rsidRPr="004367E7" w:rsidRDefault="0001021F" w:rsidP="00DB64E7">
            <w:pPr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7D37A93C" w14:textId="77777777" w:rsidR="0001021F" w:rsidRPr="004367E7" w:rsidRDefault="0001021F" w:rsidP="00DB64E7">
            <w:pPr>
              <w:rPr>
                <w:lang w:val="en-US"/>
              </w:rPr>
            </w:pPr>
          </w:p>
        </w:tc>
      </w:tr>
      <w:tr w:rsidR="0001021F" w:rsidRPr="00C366DA" w14:paraId="401FE340" w14:textId="77777777" w:rsidTr="00DB64E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370B53BE" w14:textId="77777777" w:rsidR="0001021F" w:rsidRPr="00D13C57" w:rsidRDefault="0001021F" w:rsidP="0001021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D13C57">
              <w:rPr>
                <w:lang w:val="en-US"/>
              </w:rPr>
              <w:t>How many servings of butter, margarine or cream do you consume per day? (</w:t>
            </w:r>
            <w:proofErr w:type="gramStart"/>
            <w:r w:rsidRPr="00D13C57">
              <w:rPr>
                <w:lang w:val="en-US"/>
              </w:rPr>
              <w:t>one</w:t>
            </w:r>
            <w:proofErr w:type="gramEnd"/>
            <w:r w:rsidRPr="00D13C57">
              <w:rPr>
                <w:lang w:val="en-US"/>
              </w:rPr>
              <w:t xml:space="preserve"> serving = 12g) Less than 1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9873CB" w14:textId="77777777" w:rsidR="0001021F" w:rsidRPr="004367E7" w:rsidRDefault="0001021F" w:rsidP="00DB64E7">
            <w:pPr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1B9F0F6F" w14:textId="77777777" w:rsidR="0001021F" w:rsidRPr="004367E7" w:rsidRDefault="0001021F" w:rsidP="00DB64E7">
            <w:pPr>
              <w:rPr>
                <w:lang w:val="en-US"/>
              </w:rPr>
            </w:pPr>
          </w:p>
        </w:tc>
      </w:tr>
      <w:tr w:rsidR="0001021F" w:rsidRPr="00C366DA" w14:paraId="1FFAB252" w14:textId="77777777" w:rsidTr="00DB64E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225DE47F" w14:textId="77777777" w:rsidR="0001021F" w:rsidRPr="00D13C57" w:rsidRDefault="0001021F" w:rsidP="0001021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D13C57">
              <w:rPr>
                <w:lang w:val="en-US"/>
              </w:rPr>
              <w:t>How many sweet or carbonated drinks do you drink per day? Less than 1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13923D" w14:textId="77777777" w:rsidR="0001021F" w:rsidRPr="004367E7" w:rsidRDefault="0001021F" w:rsidP="00DB64E7">
            <w:pPr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14DDE72F" w14:textId="77777777" w:rsidR="0001021F" w:rsidRPr="004367E7" w:rsidRDefault="0001021F" w:rsidP="00DB64E7">
            <w:pPr>
              <w:rPr>
                <w:lang w:val="en-US"/>
              </w:rPr>
            </w:pPr>
          </w:p>
        </w:tc>
      </w:tr>
      <w:tr w:rsidR="0001021F" w:rsidRPr="00C366DA" w14:paraId="4DD8A3B9" w14:textId="77777777" w:rsidTr="00DB64E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6F97A8C3" w14:textId="77777777" w:rsidR="0001021F" w:rsidRPr="00D13C57" w:rsidRDefault="0001021F" w:rsidP="0001021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D13C57">
              <w:rPr>
                <w:lang w:val="en"/>
              </w:rPr>
              <w:t>How much wine do you drink per week? More than 2 glasses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8322ACA" w14:textId="77777777" w:rsidR="0001021F" w:rsidRPr="004367E7" w:rsidRDefault="0001021F" w:rsidP="00DB64E7">
            <w:pPr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27A05B3B" w14:textId="77777777" w:rsidR="0001021F" w:rsidRPr="004367E7" w:rsidRDefault="0001021F" w:rsidP="00DB64E7">
            <w:pPr>
              <w:rPr>
                <w:lang w:val="en-US"/>
              </w:rPr>
            </w:pPr>
          </w:p>
        </w:tc>
      </w:tr>
      <w:tr w:rsidR="0001021F" w:rsidRPr="004367E7" w14:paraId="4204EA42" w14:textId="77777777" w:rsidTr="00DB64E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0B0DE061" w14:textId="77777777" w:rsidR="0001021F" w:rsidRPr="004367E7" w:rsidRDefault="0001021F" w:rsidP="0001021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367E7">
              <w:rPr>
                <w:lang w:val="en-US"/>
              </w:rPr>
              <w:t xml:space="preserve">How many servings of legumes do you eat per week? (1 serving = 150 g) More than 2?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E65997E" w14:textId="77777777" w:rsidR="0001021F" w:rsidRPr="004367E7" w:rsidRDefault="0001021F" w:rsidP="00DB64E7">
            <w:pPr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0ABE4FB8" w14:textId="77777777" w:rsidR="0001021F" w:rsidRPr="004367E7" w:rsidRDefault="0001021F" w:rsidP="00DB64E7">
            <w:pPr>
              <w:rPr>
                <w:lang w:val="en-US"/>
              </w:rPr>
            </w:pPr>
          </w:p>
        </w:tc>
      </w:tr>
      <w:tr w:rsidR="0001021F" w:rsidRPr="00F73F7B" w14:paraId="55AABF79" w14:textId="77777777" w:rsidTr="00DB64E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519BCA74" w14:textId="77777777" w:rsidR="0001021F" w:rsidRPr="004367E7" w:rsidRDefault="0001021F" w:rsidP="0001021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367E7">
              <w:rPr>
                <w:lang w:val="en-US"/>
              </w:rPr>
              <w:t>How many servings of fish or shellfish do you eat per week? (1 portion = 100-150 g of fish or 4-5 units or 200 g of shellfish) More than 2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B2B43B" w14:textId="77777777" w:rsidR="0001021F" w:rsidRPr="004367E7" w:rsidRDefault="0001021F" w:rsidP="00DB64E7">
            <w:pPr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42B93172" w14:textId="77777777" w:rsidR="0001021F" w:rsidRPr="004367E7" w:rsidRDefault="0001021F" w:rsidP="00DB64E7">
            <w:pPr>
              <w:rPr>
                <w:lang w:val="en-US"/>
              </w:rPr>
            </w:pPr>
          </w:p>
        </w:tc>
      </w:tr>
      <w:tr w:rsidR="0001021F" w:rsidRPr="004367E7" w14:paraId="201A53A2" w14:textId="77777777" w:rsidTr="00DB64E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128075BA" w14:textId="77777777" w:rsidR="0001021F" w:rsidRPr="004367E7" w:rsidRDefault="0001021F" w:rsidP="0001021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367E7">
              <w:rPr>
                <w:lang w:val="en-US"/>
              </w:rPr>
              <w:t>How many times a week do you consume candy or cakes (not homemade), such as cakes, cookies, biscuits or custard? Less than 3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312235" w14:textId="77777777" w:rsidR="0001021F" w:rsidRPr="004367E7" w:rsidRDefault="0001021F" w:rsidP="00DB64E7">
            <w:pPr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28FA2997" w14:textId="77777777" w:rsidR="0001021F" w:rsidRPr="004367E7" w:rsidRDefault="0001021F" w:rsidP="00DB64E7">
            <w:pPr>
              <w:rPr>
                <w:lang w:val="en-US"/>
              </w:rPr>
            </w:pPr>
          </w:p>
        </w:tc>
      </w:tr>
      <w:tr w:rsidR="0001021F" w:rsidRPr="004367E7" w14:paraId="46759A9C" w14:textId="77777777" w:rsidTr="00DB64E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2D073629" w14:textId="77777777" w:rsidR="0001021F" w:rsidRPr="004367E7" w:rsidRDefault="0001021F" w:rsidP="0001021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367E7">
              <w:rPr>
                <w:lang w:val="en-US"/>
              </w:rPr>
              <w:t>How many servings of nuts (including peanuts) do you consume per week? (One serving = 30 g) 1 or more than 1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8B5813D" w14:textId="77777777" w:rsidR="0001021F" w:rsidRPr="004367E7" w:rsidRDefault="0001021F" w:rsidP="00DB64E7">
            <w:pPr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362BB96F" w14:textId="77777777" w:rsidR="0001021F" w:rsidRPr="004367E7" w:rsidRDefault="0001021F" w:rsidP="00DB64E7">
            <w:pPr>
              <w:rPr>
                <w:lang w:val="en-US"/>
              </w:rPr>
            </w:pPr>
          </w:p>
        </w:tc>
      </w:tr>
      <w:tr w:rsidR="0001021F" w:rsidRPr="00F73F7B" w14:paraId="5FD49DEB" w14:textId="77777777" w:rsidTr="00DB64E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28B930DC" w14:textId="77777777" w:rsidR="0001021F" w:rsidRPr="004367E7" w:rsidRDefault="0001021F" w:rsidP="0001021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367E7">
              <w:rPr>
                <w:lang w:val="en-US"/>
              </w:rPr>
              <w:t xml:space="preserve">Do you prefer chicken, </w:t>
            </w:r>
            <w:proofErr w:type="gramStart"/>
            <w:r w:rsidRPr="004367E7">
              <w:rPr>
                <w:lang w:val="en-US"/>
              </w:rPr>
              <w:t>turkey</w:t>
            </w:r>
            <w:proofErr w:type="gramEnd"/>
            <w:r w:rsidRPr="004367E7">
              <w:rPr>
                <w:lang w:val="en-US"/>
              </w:rPr>
              <w:t xml:space="preserve"> or rabbit meat instead of beef, pork, hamburgers or sausages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9427C2" w14:textId="77777777" w:rsidR="0001021F" w:rsidRPr="004367E7" w:rsidRDefault="0001021F" w:rsidP="00DB64E7">
            <w:pPr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45C63463" w14:textId="77777777" w:rsidR="0001021F" w:rsidRPr="004367E7" w:rsidRDefault="0001021F" w:rsidP="00DB64E7">
            <w:pPr>
              <w:rPr>
                <w:lang w:val="en-US"/>
              </w:rPr>
            </w:pPr>
          </w:p>
        </w:tc>
      </w:tr>
      <w:tr w:rsidR="0001021F" w:rsidRPr="00F73F7B" w14:paraId="13EA6EC5" w14:textId="77777777" w:rsidTr="00DB64E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7ABB260C" w14:textId="77777777" w:rsidR="0001021F" w:rsidRPr="004367E7" w:rsidRDefault="0001021F" w:rsidP="0001021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367E7">
              <w:rPr>
                <w:lang w:val="en-US"/>
              </w:rPr>
              <w:t>Do you consume vegetables, pasta, rice, or other dishes seasoned with “sofrito” more than once a week? (</w:t>
            </w:r>
            <w:proofErr w:type="gramStart"/>
            <w:r w:rsidRPr="004367E7">
              <w:rPr>
                <w:lang w:val="en-US"/>
              </w:rPr>
              <w:t>sauce</w:t>
            </w:r>
            <w:proofErr w:type="gramEnd"/>
            <w:r w:rsidRPr="004367E7">
              <w:rPr>
                <w:lang w:val="en-US"/>
              </w:rPr>
              <w:t xml:space="preserve"> made with tomato and onion, leek or garlic and simmered with olive oi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8AF86DA" w14:textId="77777777" w:rsidR="0001021F" w:rsidRPr="004367E7" w:rsidRDefault="0001021F" w:rsidP="00DB64E7">
            <w:pPr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00D55A00" w14:textId="77777777" w:rsidR="0001021F" w:rsidRPr="004367E7" w:rsidRDefault="0001021F" w:rsidP="00DB64E7">
            <w:pPr>
              <w:rPr>
                <w:lang w:val="en-US"/>
              </w:rPr>
            </w:pPr>
          </w:p>
        </w:tc>
      </w:tr>
    </w:tbl>
    <w:p w14:paraId="23A83AF5" w14:textId="77777777" w:rsidR="0001021F" w:rsidRDefault="0001021F" w:rsidP="0001021F">
      <w:pPr>
        <w:jc w:val="both"/>
        <w:rPr>
          <w:lang w:val="en-US"/>
        </w:rPr>
      </w:pPr>
      <w:r w:rsidRPr="00001C88">
        <w:rPr>
          <w:i/>
          <w:iCs/>
          <w:sz w:val="18"/>
          <w:szCs w:val="18"/>
          <w:lang w:val="en-US"/>
        </w:rPr>
        <w:t xml:space="preserve">The diet is considered to be Mediterranean if the score is between 11 and 14 </w:t>
      </w:r>
      <w:proofErr w:type="gramStart"/>
      <w:r w:rsidRPr="00001C88">
        <w:rPr>
          <w:i/>
          <w:iCs/>
          <w:sz w:val="18"/>
          <w:szCs w:val="18"/>
          <w:lang w:val="en-US"/>
        </w:rPr>
        <w:t>points</w:t>
      </w:r>
      <w:proofErr w:type="gramEnd"/>
      <w:r>
        <w:rPr>
          <w:lang w:val="en-US"/>
        </w:rPr>
        <w:t xml:space="preserve"> </w:t>
      </w:r>
    </w:p>
    <w:p w14:paraId="0E9C21AB" w14:textId="77777777" w:rsidR="0001021F" w:rsidRPr="0001021F" w:rsidRDefault="0001021F">
      <w:pPr>
        <w:rPr>
          <w:lang w:val="en-US"/>
        </w:rPr>
      </w:pPr>
    </w:p>
    <w:sectPr w:rsidR="0001021F" w:rsidRPr="00010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B7D70"/>
    <w:multiLevelType w:val="hybridMultilevel"/>
    <w:tmpl w:val="ACACB6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796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21F"/>
    <w:rsid w:val="0001021F"/>
    <w:rsid w:val="00F73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AB068"/>
  <w15:chartTrackingRefBased/>
  <w15:docId w15:val="{B41C9BF2-F761-4CB1-8F7B-1BF8C627A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21F"/>
    <w:rPr>
      <w:lang w:val="es-E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3:00Z</dcterms:created>
  <dcterms:modified xsi:type="dcterms:W3CDTF">2023-02-03T11:02:00Z</dcterms:modified>
</cp:coreProperties>
</file>